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936" w:type="pct"/>
        <w:tblInd w:w="-727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2568"/>
        <w:gridCol w:w="1703"/>
        <w:gridCol w:w="2549"/>
        <w:gridCol w:w="2407"/>
        <w:gridCol w:w="1482"/>
      </w:tblGrid>
      <w:tr w:rsidR="00C353FC" w:rsidRPr="00771F3B" w14:paraId="73CE5D77" w14:textId="77777777" w:rsidTr="00471ABF">
        <w:trPr>
          <w:cantSplit/>
          <w:tblHeader/>
        </w:trPr>
        <w:tc>
          <w:tcPr>
            <w:tcW w:w="5000" w:type="pct"/>
            <w:gridSpan w:val="5"/>
            <w:tcBorders>
              <w:bottom w:val="single" w:sz="8" w:space="0" w:color="000000"/>
              <w:right w:val="nil"/>
            </w:tcBorders>
            <w:vAlign w:val="bottom"/>
          </w:tcPr>
          <w:p w14:paraId="7B4A7DF0" w14:textId="3E9F6A27" w:rsidR="00C353FC" w:rsidRPr="00771F3B" w:rsidRDefault="00F66D60" w:rsidP="00471AB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S3 </w:t>
            </w:r>
            <w:r w:rsidR="00C353FC"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Table: Change in primary outcome in</w:t>
            </w:r>
            <w:r w:rsidR="002358F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he first 70</w:t>
            </w:r>
            <w:r w:rsidR="00C353FC" w:rsidRPr="00771F3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atients</w:t>
            </w:r>
            <w:r w:rsidR="002358FD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recruited</w:t>
            </w:r>
            <w:r w:rsidR="00C353FC" w:rsidRPr="00771F3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following 6 months of </w:t>
            </w:r>
            <w:proofErr w:type="spellStart"/>
            <w:r w:rsidR="00C353FC"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personalised</w:t>
            </w:r>
            <w:proofErr w:type="spellEnd"/>
            <w:r w:rsidR="00C353FC" w:rsidRPr="00771F3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pacemaker programming v usual care: intention-to-treat analysis</w:t>
            </w:r>
          </w:p>
        </w:tc>
      </w:tr>
      <w:tr w:rsidR="00C353FC" w:rsidRPr="00771F3B" w14:paraId="4B27D18E" w14:textId="77777777" w:rsidTr="00471ABF">
        <w:trPr>
          <w:cantSplit/>
          <w:tblHeader/>
        </w:trPr>
        <w:tc>
          <w:tcPr>
            <w:tcW w:w="1199" w:type="pct"/>
            <w:tcBorders>
              <w:top w:val="single" w:sz="12" w:space="0" w:color="000000"/>
              <w:bottom w:val="single" w:sz="8" w:space="0" w:color="000000"/>
              <w:right w:val="nil"/>
            </w:tcBorders>
            <w:shd w:val="clear" w:color="auto" w:fill="EEECE1"/>
            <w:vAlign w:val="center"/>
          </w:tcPr>
          <w:p w14:paraId="4EE4930B" w14:textId="77777777" w:rsidR="00C353FC" w:rsidRPr="00771F3B" w:rsidRDefault="00C353FC" w:rsidP="00471ABF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79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vAlign w:val="center"/>
          </w:tcPr>
          <w:p w14:paraId="31E9EDBB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proofErr w:type="spellStart"/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Randomised</w:t>
            </w:r>
            <w:proofErr w:type="spellEnd"/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treatment</w:t>
            </w:r>
          </w:p>
        </w:tc>
        <w:tc>
          <w:tcPr>
            <w:tcW w:w="1190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vAlign w:val="center"/>
          </w:tcPr>
          <w:p w14:paraId="7651E583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Mean at follow-up</w:t>
            </w:r>
          </w:p>
          <w:p w14:paraId="3EDED6D7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[95% Confidence Interval]</w:t>
            </w:r>
          </w:p>
        </w:tc>
        <w:tc>
          <w:tcPr>
            <w:tcW w:w="112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vAlign w:val="center"/>
          </w:tcPr>
          <w:p w14:paraId="05E4C083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Mean difference</w:t>
            </w:r>
          </w:p>
          <w:p w14:paraId="33BA233A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[95% Confidence Interval</w:t>
            </w:r>
          </w:p>
        </w:tc>
        <w:tc>
          <w:tcPr>
            <w:tcW w:w="692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EEECE1"/>
            <w:vAlign w:val="center"/>
          </w:tcPr>
          <w:p w14:paraId="06E64669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bCs/>
                <w:sz w:val="21"/>
                <w:szCs w:val="21"/>
              </w:rPr>
              <w:t>P value</w:t>
            </w:r>
          </w:p>
        </w:tc>
      </w:tr>
      <w:tr w:rsidR="00C353FC" w:rsidRPr="00771F3B" w14:paraId="61185951" w14:textId="77777777" w:rsidTr="00471ABF">
        <w:trPr>
          <w:cantSplit/>
          <w:trHeight w:val="353"/>
        </w:trPr>
        <w:tc>
          <w:tcPr>
            <w:tcW w:w="5000" w:type="pct"/>
            <w:gridSpan w:val="5"/>
            <w:tcBorders>
              <w:top w:val="nil"/>
              <w:bottom w:val="nil"/>
              <w:right w:val="nil"/>
            </w:tcBorders>
            <w:shd w:val="clear" w:color="auto" w:fill="EEECE1"/>
            <w:vAlign w:val="center"/>
          </w:tcPr>
          <w:p w14:paraId="519F2341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b/>
                <w:sz w:val="21"/>
                <w:szCs w:val="21"/>
              </w:rPr>
              <w:t>Primary outcome</w:t>
            </w:r>
          </w:p>
        </w:tc>
      </w:tr>
      <w:tr w:rsidR="00C353FC" w:rsidRPr="00771F3B" w14:paraId="568E6860" w14:textId="77777777" w:rsidTr="00471ABF">
        <w:trPr>
          <w:cantSplit/>
          <w:trHeight w:val="234"/>
        </w:trPr>
        <w:tc>
          <w:tcPr>
            <w:tcW w:w="1199" w:type="pct"/>
            <w:vMerge w:val="restart"/>
            <w:tcBorders>
              <w:top w:val="nil"/>
              <w:right w:val="nil"/>
            </w:tcBorders>
            <w:vAlign w:val="center"/>
          </w:tcPr>
          <w:p w14:paraId="7E27570F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LVEF (%)</w:t>
            </w: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3C419" w14:textId="77777777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Reprogramming</w:t>
            </w:r>
          </w:p>
        </w:tc>
        <w:tc>
          <w:tcPr>
            <w:tcW w:w="1190" w:type="pct"/>
            <w:tcBorders>
              <w:top w:val="nil"/>
              <w:left w:val="nil"/>
              <w:right w:val="nil"/>
            </w:tcBorders>
            <w:vAlign w:val="center"/>
          </w:tcPr>
          <w:p w14:paraId="30C6D16B" w14:textId="6EC430E2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5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Pr="00771F3B">
              <w:rPr>
                <w:rFonts w:ascii="Arial" w:hAnsi="Arial" w:cs="Arial"/>
                <w:sz w:val="21"/>
                <w:szCs w:val="21"/>
              </w:rPr>
              <w:t>.0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771F3B">
              <w:rPr>
                <w:rFonts w:ascii="Arial" w:hAnsi="Arial" w:cs="Arial"/>
                <w:sz w:val="21"/>
                <w:szCs w:val="21"/>
              </w:rPr>
              <w:t xml:space="preserve"> [</w:t>
            </w:r>
            <w:r>
              <w:rPr>
                <w:rFonts w:ascii="Arial" w:hAnsi="Arial" w:cs="Arial"/>
                <w:sz w:val="21"/>
                <w:szCs w:val="21"/>
              </w:rPr>
              <w:t>50.98</w:t>
            </w:r>
            <w:r w:rsidRPr="00771F3B">
              <w:rPr>
                <w:rFonts w:ascii="Arial" w:hAnsi="Arial" w:cs="Arial"/>
                <w:sz w:val="21"/>
                <w:szCs w:val="21"/>
              </w:rPr>
              <w:t>, 5</w:t>
            </w:r>
            <w:r>
              <w:rPr>
                <w:rFonts w:ascii="Arial" w:hAnsi="Arial" w:cs="Arial"/>
                <w:sz w:val="21"/>
                <w:szCs w:val="21"/>
              </w:rPr>
              <w:t>5.20</w:t>
            </w:r>
            <w:r w:rsidRPr="00771F3B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1124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65CC3A5" w14:textId="63A4D85C" w:rsidR="00C353FC" w:rsidRPr="002358FD" w:rsidRDefault="00C353FC" w:rsidP="00471ABF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358FD">
              <w:rPr>
                <w:rFonts w:ascii="Arial" w:hAnsi="Arial" w:cs="Arial"/>
                <w:bCs/>
                <w:sz w:val="21"/>
                <w:szCs w:val="21"/>
              </w:rPr>
              <w:t>+</w:t>
            </w:r>
            <w:r w:rsidR="002358FD" w:rsidRPr="002358FD">
              <w:rPr>
                <w:rFonts w:ascii="Arial" w:hAnsi="Arial" w:cs="Arial"/>
                <w:bCs/>
                <w:sz w:val="21"/>
                <w:szCs w:val="21"/>
              </w:rPr>
              <w:t>2.52</w:t>
            </w:r>
            <w:r w:rsidRPr="002358FD">
              <w:rPr>
                <w:rFonts w:ascii="Arial" w:hAnsi="Arial" w:cs="Arial"/>
                <w:bCs/>
                <w:sz w:val="21"/>
                <w:szCs w:val="21"/>
              </w:rPr>
              <w:t xml:space="preserve"> [</w:t>
            </w:r>
            <w:r w:rsidR="002358FD" w:rsidRPr="002358FD">
              <w:rPr>
                <w:rFonts w:ascii="Arial" w:hAnsi="Arial" w:cs="Arial"/>
                <w:bCs/>
                <w:sz w:val="21"/>
                <w:szCs w:val="21"/>
              </w:rPr>
              <w:t>-</w:t>
            </w:r>
            <w:r w:rsidRPr="002358FD">
              <w:rPr>
                <w:rFonts w:ascii="Arial" w:hAnsi="Arial" w:cs="Arial"/>
                <w:bCs/>
                <w:sz w:val="21"/>
                <w:szCs w:val="21"/>
              </w:rPr>
              <w:t>0.4</w:t>
            </w:r>
            <w:r w:rsidR="002358FD" w:rsidRPr="002358FD">
              <w:rPr>
                <w:rFonts w:ascii="Arial" w:hAnsi="Arial" w:cs="Arial"/>
                <w:bCs/>
                <w:sz w:val="21"/>
                <w:szCs w:val="21"/>
              </w:rPr>
              <w:t>4</w:t>
            </w:r>
            <w:r w:rsidRPr="002358FD">
              <w:rPr>
                <w:rFonts w:ascii="Arial" w:hAnsi="Arial" w:cs="Arial"/>
                <w:bCs/>
                <w:sz w:val="21"/>
                <w:szCs w:val="21"/>
              </w:rPr>
              <w:t>, 5.</w:t>
            </w:r>
            <w:r w:rsidR="002358FD" w:rsidRPr="002358FD">
              <w:rPr>
                <w:rFonts w:ascii="Arial" w:hAnsi="Arial" w:cs="Arial"/>
                <w:bCs/>
                <w:sz w:val="21"/>
                <w:szCs w:val="21"/>
              </w:rPr>
              <w:t>49</w:t>
            </w:r>
            <w:r w:rsidRPr="002358FD">
              <w:rPr>
                <w:rFonts w:ascii="Arial" w:hAnsi="Arial" w:cs="Arial"/>
                <w:bCs/>
                <w:sz w:val="21"/>
                <w:szCs w:val="21"/>
              </w:rPr>
              <w:t>]</w:t>
            </w:r>
          </w:p>
        </w:tc>
        <w:tc>
          <w:tcPr>
            <w:tcW w:w="692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FCA7F9C" w14:textId="16C826BB" w:rsidR="00C353FC" w:rsidRPr="002358FD" w:rsidRDefault="00C353FC" w:rsidP="00471ABF">
            <w:pPr>
              <w:jc w:val="center"/>
              <w:rPr>
                <w:rFonts w:ascii="Arial" w:hAnsi="Arial" w:cs="Arial"/>
                <w:bCs/>
                <w:sz w:val="21"/>
                <w:szCs w:val="21"/>
              </w:rPr>
            </w:pPr>
            <w:r w:rsidRPr="002358FD">
              <w:rPr>
                <w:rFonts w:ascii="Arial" w:hAnsi="Arial" w:cs="Arial"/>
                <w:bCs/>
                <w:sz w:val="21"/>
                <w:szCs w:val="21"/>
              </w:rPr>
              <w:t>0.0</w:t>
            </w:r>
            <w:r w:rsidR="002358FD" w:rsidRPr="002358FD">
              <w:rPr>
                <w:rFonts w:ascii="Arial" w:hAnsi="Arial" w:cs="Arial"/>
                <w:bCs/>
                <w:sz w:val="21"/>
                <w:szCs w:val="21"/>
              </w:rPr>
              <w:t>9</w:t>
            </w:r>
          </w:p>
        </w:tc>
      </w:tr>
      <w:tr w:rsidR="00C353FC" w:rsidRPr="00771F3B" w14:paraId="7B84706E" w14:textId="77777777" w:rsidTr="00471ABF">
        <w:trPr>
          <w:cantSplit/>
          <w:trHeight w:val="234"/>
        </w:trPr>
        <w:tc>
          <w:tcPr>
            <w:tcW w:w="1199" w:type="pct"/>
            <w:vMerge/>
            <w:tcBorders>
              <w:right w:val="nil"/>
            </w:tcBorders>
            <w:vAlign w:val="center"/>
          </w:tcPr>
          <w:p w14:paraId="30470983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4A9E0" w14:textId="77777777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Usual care</w:t>
            </w:r>
          </w:p>
        </w:tc>
        <w:tc>
          <w:tcPr>
            <w:tcW w:w="1190" w:type="pct"/>
            <w:tcBorders>
              <w:left w:val="nil"/>
              <w:bottom w:val="nil"/>
              <w:right w:val="nil"/>
            </w:tcBorders>
            <w:vAlign w:val="center"/>
          </w:tcPr>
          <w:p w14:paraId="5535D48F" w14:textId="1DEAF366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0</w:t>
            </w:r>
            <w:r w:rsidRPr="00771F3B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56</w:t>
            </w:r>
            <w:r w:rsidRPr="00771F3B">
              <w:rPr>
                <w:rFonts w:ascii="Arial" w:hAnsi="Arial" w:cs="Arial"/>
                <w:sz w:val="21"/>
                <w:szCs w:val="21"/>
              </w:rPr>
              <w:t xml:space="preserve"> [</w:t>
            </w:r>
            <w:r w:rsidR="002358FD">
              <w:rPr>
                <w:rFonts w:ascii="Arial" w:hAnsi="Arial" w:cs="Arial"/>
                <w:sz w:val="21"/>
                <w:szCs w:val="21"/>
              </w:rPr>
              <w:t>48.48</w:t>
            </w:r>
            <w:r w:rsidRPr="00771F3B">
              <w:rPr>
                <w:rFonts w:ascii="Arial" w:hAnsi="Arial" w:cs="Arial"/>
                <w:sz w:val="21"/>
                <w:szCs w:val="21"/>
              </w:rPr>
              <w:t xml:space="preserve">, </w:t>
            </w:r>
            <w:r w:rsidR="002358FD">
              <w:rPr>
                <w:rFonts w:ascii="Arial" w:hAnsi="Arial" w:cs="Arial"/>
                <w:sz w:val="21"/>
                <w:szCs w:val="21"/>
              </w:rPr>
              <w:t>52.64</w:t>
            </w:r>
            <w:r w:rsidRPr="00771F3B">
              <w:rPr>
                <w:rFonts w:ascii="Arial" w:hAnsi="Arial" w:cs="Arial"/>
                <w:sz w:val="21"/>
                <w:szCs w:val="21"/>
              </w:rPr>
              <w:t>]</w:t>
            </w:r>
          </w:p>
        </w:tc>
        <w:tc>
          <w:tcPr>
            <w:tcW w:w="1124" w:type="pct"/>
            <w:vMerge/>
            <w:tcBorders>
              <w:left w:val="nil"/>
              <w:right w:val="nil"/>
            </w:tcBorders>
            <w:vAlign w:val="center"/>
          </w:tcPr>
          <w:p w14:paraId="0D285828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92" w:type="pct"/>
            <w:vMerge/>
            <w:tcBorders>
              <w:left w:val="nil"/>
              <w:right w:val="nil"/>
            </w:tcBorders>
            <w:vAlign w:val="center"/>
          </w:tcPr>
          <w:p w14:paraId="5FCAA0B7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353FC" w:rsidRPr="00771F3B" w14:paraId="0EE9830F" w14:textId="77777777" w:rsidTr="00471ABF">
        <w:trPr>
          <w:cantSplit/>
          <w:trHeight w:val="227"/>
        </w:trPr>
        <w:tc>
          <w:tcPr>
            <w:tcW w:w="1199" w:type="pct"/>
            <w:vMerge/>
            <w:tcBorders>
              <w:right w:val="nil"/>
            </w:tcBorders>
          </w:tcPr>
          <w:p w14:paraId="015993DB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795" w:type="pct"/>
            <w:tcBorders>
              <w:left w:val="nil"/>
              <w:right w:val="nil"/>
            </w:tcBorders>
            <w:vAlign w:val="center"/>
          </w:tcPr>
          <w:p w14:paraId="6489DE3A" w14:textId="77777777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Usual care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F46C6" w14:textId="77777777" w:rsidR="00C353FC" w:rsidRPr="00771F3B" w:rsidRDefault="00C353FC" w:rsidP="00471ABF">
            <w:pPr>
              <w:spacing w:before="60" w:after="6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74.47 [69.25, 79.69]</w:t>
            </w:r>
          </w:p>
        </w:tc>
        <w:tc>
          <w:tcPr>
            <w:tcW w:w="1124" w:type="pct"/>
            <w:vMerge/>
            <w:tcBorders>
              <w:left w:val="nil"/>
              <w:right w:val="nil"/>
            </w:tcBorders>
          </w:tcPr>
          <w:p w14:paraId="02EADA13" w14:textId="77777777" w:rsidR="00C353FC" w:rsidRPr="00771F3B" w:rsidRDefault="00C353FC" w:rsidP="00471ABF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692" w:type="pct"/>
            <w:vMerge/>
            <w:tcBorders>
              <w:left w:val="nil"/>
              <w:right w:val="nil"/>
            </w:tcBorders>
          </w:tcPr>
          <w:p w14:paraId="06BCAA9A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353FC" w:rsidRPr="00771F3B" w14:paraId="006F34A9" w14:textId="77777777" w:rsidTr="00471ABF">
        <w:trPr>
          <w:cantSplit/>
          <w:trHeight w:val="135"/>
        </w:trPr>
        <w:tc>
          <w:tcPr>
            <w:tcW w:w="5000" w:type="pct"/>
            <w:gridSpan w:val="5"/>
            <w:tcBorders>
              <w:bottom w:val="nil"/>
              <w:right w:val="nil"/>
            </w:tcBorders>
            <w:vAlign w:val="center"/>
          </w:tcPr>
          <w:p w14:paraId="2F5587E5" w14:textId="77777777" w:rsidR="00C353FC" w:rsidRPr="00771F3B" w:rsidRDefault="00C353FC" w:rsidP="00471ABF">
            <w:pPr>
              <w:pBdr>
                <w:top w:val="single" w:sz="4" w:space="1" w:color="auto"/>
              </w:pBdr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>Values are mean change [95% confidence intervals]; 95% significance shown in bold, *Denotes significance (P&lt;0.05).</w:t>
            </w:r>
          </w:p>
          <w:p w14:paraId="7F4B2249" w14:textId="77777777" w:rsidR="00C353FC" w:rsidRPr="00771F3B" w:rsidRDefault="00C353FC" w:rsidP="00471ABF">
            <w:pPr>
              <w:rPr>
                <w:rFonts w:ascii="Arial" w:hAnsi="Arial" w:cs="Arial"/>
                <w:sz w:val="21"/>
                <w:szCs w:val="21"/>
              </w:rPr>
            </w:pPr>
            <w:r w:rsidRPr="00771F3B">
              <w:rPr>
                <w:rFonts w:ascii="Arial" w:hAnsi="Arial" w:cs="Arial"/>
                <w:sz w:val="21"/>
                <w:szCs w:val="21"/>
              </w:rPr>
              <w:t xml:space="preserve">LVEF; left ventricular ejection fraction, LVEDV; left ventricular end-diastolic volume, LVESV; left ventricular end systolic volume, </w:t>
            </w:r>
            <w:proofErr w:type="spellStart"/>
            <w:r w:rsidRPr="00771F3B">
              <w:rPr>
                <w:rFonts w:ascii="Arial" w:hAnsi="Arial" w:cs="Arial"/>
                <w:sz w:val="21"/>
                <w:szCs w:val="21"/>
              </w:rPr>
              <w:t>LVESVi</w:t>
            </w:r>
            <w:proofErr w:type="spellEnd"/>
            <w:r w:rsidRPr="00771F3B">
              <w:rPr>
                <w:rFonts w:ascii="Arial" w:hAnsi="Arial" w:cs="Arial"/>
                <w:sz w:val="21"/>
                <w:szCs w:val="21"/>
              </w:rPr>
              <w:t>; left ventricular end systolic volume index, NT-</w:t>
            </w:r>
            <w:proofErr w:type="spellStart"/>
            <w:r w:rsidRPr="00771F3B">
              <w:rPr>
                <w:rFonts w:ascii="Arial" w:hAnsi="Arial" w:cs="Arial"/>
                <w:sz w:val="21"/>
                <w:szCs w:val="21"/>
              </w:rPr>
              <w:t>proBNP</w:t>
            </w:r>
            <w:proofErr w:type="spellEnd"/>
            <w:r w:rsidRPr="00771F3B">
              <w:rPr>
                <w:rFonts w:ascii="Arial" w:hAnsi="Arial" w:cs="Arial"/>
                <w:sz w:val="21"/>
                <w:szCs w:val="21"/>
              </w:rPr>
              <w:t xml:space="preserve">; N-terminal pro-B-type natriuretic peptide, EQ5D; Euro-quality of life score -5 questions, VAS; visual analogue scale. </w:t>
            </w:r>
          </w:p>
        </w:tc>
      </w:tr>
    </w:tbl>
    <w:p w14:paraId="3E4869F4" w14:textId="77777777" w:rsidR="007708F5" w:rsidRDefault="007708F5"/>
    <w:sectPr w:rsidR="007708F5" w:rsidSect="00E131F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FC"/>
    <w:rsid w:val="0000054C"/>
    <w:rsid w:val="00014C75"/>
    <w:rsid w:val="00032BC0"/>
    <w:rsid w:val="00036D99"/>
    <w:rsid w:val="000630C6"/>
    <w:rsid w:val="000A215F"/>
    <w:rsid w:val="000F0A67"/>
    <w:rsid w:val="00152045"/>
    <w:rsid w:val="001A53B1"/>
    <w:rsid w:val="001E0EC8"/>
    <w:rsid w:val="001E36A2"/>
    <w:rsid w:val="001F4249"/>
    <w:rsid w:val="00203323"/>
    <w:rsid w:val="0021048B"/>
    <w:rsid w:val="0022272A"/>
    <w:rsid w:val="00230587"/>
    <w:rsid w:val="0023254F"/>
    <w:rsid w:val="002358FD"/>
    <w:rsid w:val="00241928"/>
    <w:rsid w:val="002728A1"/>
    <w:rsid w:val="002B109D"/>
    <w:rsid w:val="002C3D99"/>
    <w:rsid w:val="00311989"/>
    <w:rsid w:val="003161D0"/>
    <w:rsid w:val="00324E74"/>
    <w:rsid w:val="003C5AAC"/>
    <w:rsid w:val="003F18EC"/>
    <w:rsid w:val="00422A2C"/>
    <w:rsid w:val="004822E0"/>
    <w:rsid w:val="00484CEA"/>
    <w:rsid w:val="004A766E"/>
    <w:rsid w:val="004C798A"/>
    <w:rsid w:val="004E4685"/>
    <w:rsid w:val="004E717A"/>
    <w:rsid w:val="004F0F41"/>
    <w:rsid w:val="0054523D"/>
    <w:rsid w:val="0054739E"/>
    <w:rsid w:val="0059716C"/>
    <w:rsid w:val="005D0714"/>
    <w:rsid w:val="005E4555"/>
    <w:rsid w:val="006A0AAC"/>
    <w:rsid w:val="006A42E0"/>
    <w:rsid w:val="006B469F"/>
    <w:rsid w:val="006D0079"/>
    <w:rsid w:val="006D2970"/>
    <w:rsid w:val="00701795"/>
    <w:rsid w:val="00705CDD"/>
    <w:rsid w:val="007213F9"/>
    <w:rsid w:val="0073449C"/>
    <w:rsid w:val="007512FF"/>
    <w:rsid w:val="007708F5"/>
    <w:rsid w:val="007930CF"/>
    <w:rsid w:val="007B79B5"/>
    <w:rsid w:val="0080492A"/>
    <w:rsid w:val="00816AB9"/>
    <w:rsid w:val="008A0FB3"/>
    <w:rsid w:val="008D161F"/>
    <w:rsid w:val="008E3E3C"/>
    <w:rsid w:val="008E61A6"/>
    <w:rsid w:val="008F0762"/>
    <w:rsid w:val="009440B9"/>
    <w:rsid w:val="0096193C"/>
    <w:rsid w:val="00965D29"/>
    <w:rsid w:val="00972FAC"/>
    <w:rsid w:val="009838C1"/>
    <w:rsid w:val="00996763"/>
    <w:rsid w:val="009F2CEF"/>
    <w:rsid w:val="00A61398"/>
    <w:rsid w:val="00A74301"/>
    <w:rsid w:val="00A81819"/>
    <w:rsid w:val="00A8197F"/>
    <w:rsid w:val="00A9168A"/>
    <w:rsid w:val="00AA3F7E"/>
    <w:rsid w:val="00AA5FC5"/>
    <w:rsid w:val="00AB21CD"/>
    <w:rsid w:val="00AC1115"/>
    <w:rsid w:val="00AE2138"/>
    <w:rsid w:val="00AF5DCA"/>
    <w:rsid w:val="00B16967"/>
    <w:rsid w:val="00B32809"/>
    <w:rsid w:val="00B9717B"/>
    <w:rsid w:val="00BE026F"/>
    <w:rsid w:val="00BF66DD"/>
    <w:rsid w:val="00C00917"/>
    <w:rsid w:val="00C353FC"/>
    <w:rsid w:val="00CB0582"/>
    <w:rsid w:val="00CB24F1"/>
    <w:rsid w:val="00CE5246"/>
    <w:rsid w:val="00D21D89"/>
    <w:rsid w:val="00D7174E"/>
    <w:rsid w:val="00D7533C"/>
    <w:rsid w:val="00DC3F75"/>
    <w:rsid w:val="00DD0F85"/>
    <w:rsid w:val="00E0188A"/>
    <w:rsid w:val="00E131F6"/>
    <w:rsid w:val="00E1360E"/>
    <w:rsid w:val="00E5428D"/>
    <w:rsid w:val="00E63AEE"/>
    <w:rsid w:val="00E8469C"/>
    <w:rsid w:val="00EA4DF1"/>
    <w:rsid w:val="00EC59C3"/>
    <w:rsid w:val="00F13896"/>
    <w:rsid w:val="00F66D60"/>
    <w:rsid w:val="00F77D85"/>
    <w:rsid w:val="00F81D1E"/>
    <w:rsid w:val="00F86E79"/>
    <w:rsid w:val="00FC7D5C"/>
    <w:rsid w:val="00FF4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E8DF71"/>
  <w15:chartTrackingRefBased/>
  <w15:docId w15:val="{46667313-8CF1-6D4D-B1A5-A619714A2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F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2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ton</dc:creator>
  <cp:keywords/>
  <dc:description/>
  <cp:lastModifiedBy>Maria Paton</cp:lastModifiedBy>
  <cp:revision>2</cp:revision>
  <dcterms:created xsi:type="dcterms:W3CDTF">2021-09-29T20:50:00Z</dcterms:created>
  <dcterms:modified xsi:type="dcterms:W3CDTF">2021-09-29T21:06:00Z</dcterms:modified>
</cp:coreProperties>
</file>